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9A7E0" w14:textId="2DAE2AFD" w:rsidR="005F2187" w:rsidRDefault="003D53B9" w:rsidP="00FC6F56">
      <w:pPr>
        <w:spacing w:line="360" w:lineRule="auto"/>
        <w:rPr>
          <w:rFonts w:ascii="Cambria" w:hAnsi="Cambria" w:cs="AdvOTa82dc243.I"/>
          <w:kern w:val="0"/>
          <w:sz w:val="24"/>
          <w:szCs w:val="24"/>
        </w:rPr>
      </w:pPr>
      <w:r>
        <w:rPr>
          <w:rFonts w:ascii="Cambria" w:hAnsi="Cambria" w:cs="AdvOTa82dc243.I"/>
          <w:kern w:val="0"/>
          <w:sz w:val="24"/>
          <w:szCs w:val="24"/>
        </w:rPr>
        <w:t>Supplement</w:t>
      </w:r>
      <w:r w:rsidR="001802D3">
        <w:rPr>
          <w:rFonts w:ascii="Cambria" w:hAnsi="Cambria" w:cs="AdvOTa82dc243.I" w:hint="eastAsia"/>
          <w:kern w:val="0"/>
          <w:sz w:val="24"/>
          <w:szCs w:val="24"/>
        </w:rPr>
        <w:t>ary</w:t>
      </w:r>
      <w:r>
        <w:rPr>
          <w:rFonts w:ascii="Cambria" w:hAnsi="Cambria" w:cs="AdvOTa82dc243.I"/>
          <w:kern w:val="0"/>
          <w:sz w:val="24"/>
          <w:szCs w:val="24"/>
        </w:rPr>
        <w:t xml:space="preserve"> </w:t>
      </w:r>
      <w:r w:rsidR="001802D3">
        <w:rPr>
          <w:rFonts w:ascii="Cambria" w:hAnsi="Cambria" w:cs="AdvOTa82dc243.I" w:hint="eastAsia"/>
          <w:kern w:val="0"/>
          <w:sz w:val="24"/>
          <w:szCs w:val="24"/>
        </w:rPr>
        <w:t>t</w:t>
      </w:r>
      <w:r>
        <w:rPr>
          <w:rFonts w:ascii="Cambria" w:hAnsi="Cambria" w:cs="AdvOTa82dc243.I"/>
          <w:kern w:val="0"/>
          <w:sz w:val="24"/>
          <w:szCs w:val="24"/>
        </w:rPr>
        <w:t>able 1: Questionnaire of follow-up by telephone review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78"/>
        <w:gridCol w:w="6618"/>
      </w:tblGrid>
      <w:tr w:rsidR="005F2187" w14:paraId="6F6E4413" w14:textId="77777777">
        <w:trPr>
          <w:trHeight w:val="354"/>
        </w:trPr>
        <w:tc>
          <w:tcPr>
            <w:tcW w:w="1678" w:type="dxa"/>
            <w:vAlign w:val="center"/>
          </w:tcPr>
          <w:p w14:paraId="511A207A" w14:textId="77777777" w:rsidR="005F2187" w:rsidRPr="00554F08" w:rsidRDefault="003D53B9" w:rsidP="00FC6F56">
            <w:pPr>
              <w:spacing w:line="360" w:lineRule="auto"/>
              <w:jc w:val="center"/>
              <w:rPr>
                <w:rFonts w:ascii="Cambria" w:hAnsi="Cambria" w:cs="AdvOTa82dc243.I"/>
                <w:kern w:val="0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kern w:val="0"/>
                <w:sz w:val="18"/>
                <w:szCs w:val="18"/>
              </w:rPr>
              <w:t>Date of delivery</w:t>
            </w:r>
          </w:p>
        </w:tc>
        <w:tc>
          <w:tcPr>
            <w:tcW w:w="6618" w:type="dxa"/>
            <w:vAlign w:val="center"/>
          </w:tcPr>
          <w:p w14:paraId="725CDBEF" w14:textId="77777777" w:rsidR="005F2187" w:rsidRPr="00554F08" w:rsidRDefault="003D53B9" w:rsidP="00FC6F56">
            <w:pPr>
              <w:pStyle w:val="ac"/>
              <w:widowControl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Date of delivery: </w:t>
            </w:r>
            <w:r w:rsidRPr="00554F08">
              <w:rPr>
                <w:rFonts w:ascii="Cambria" w:hAnsi="Cambria" w:cs="AdvOTa82dc243.I"/>
                <w:sz w:val="18"/>
                <w:szCs w:val="18"/>
                <w:u w:val="single"/>
              </w:rPr>
              <w:t xml:space="preserve">                             </w:t>
            </w:r>
          </w:p>
        </w:tc>
      </w:tr>
      <w:tr w:rsidR="005F2187" w14:paraId="670736BD" w14:textId="77777777">
        <w:tc>
          <w:tcPr>
            <w:tcW w:w="1678" w:type="dxa"/>
            <w:vAlign w:val="center"/>
          </w:tcPr>
          <w:p w14:paraId="74368E9A" w14:textId="77777777" w:rsidR="005F2187" w:rsidRPr="00554F08" w:rsidRDefault="003D53B9" w:rsidP="00FC6F56">
            <w:pPr>
              <w:spacing w:line="360" w:lineRule="auto"/>
              <w:jc w:val="center"/>
              <w:rPr>
                <w:rFonts w:ascii="Cambria" w:hAnsi="Cambria" w:cs="AdvOTa82dc243.I"/>
                <w:kern w:val="0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kern w:val="0"/>
                <w:sz w:val="18"/>
                <w:szCs w:val="18"/>
              </w:rPr>
              <w:t>Delivery mode</w:t>
            </w:r>
          </w:p>
        </w:tc>
        <w:tc>
          <w:tcPr>
            <w:tcW w:w="6618" w:type="dxa"/>
          </w:tcPr>
          <w:p w14:paraId="6C0993F7" w14:textId="77777777" w:rsidR="005F2187" w:rsidRPr="00554F08" w:rsidRDefault="003D53B9" w:rsidP="00FC6F56">
            <w:pPr>
              <w:pStyle w:val="ac"/>
              <w:widowControl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kern w:val="0"/>
                <w:sz w:val="18"/>
                <w:szCs w:val="18"/>
              </w:rPr>
              <w:t>Delivery mode</w:t>
            </w:r>
          </w:p>
          <w:p w14:paraId="467E6BD5" w14:textId="18447CA3" w:rsidR="005F2187" w:rsidRPr="00554F08" w:rsidRDefault="003D53B9" w:rsidP="00FC6F56">
            <w:pPr>
              <w:pStyle w:val="ac"/>
              <w:widowControl/>
              <w:spacing w:line="360" w:lineRule="auto"/>
              <w:ind w:left="360" w:firstLineChars="0" w:firstLine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>□Natural labor, □Forceps Delivery, □Cesarean section</w:t>
            </w:r>
          </w:p>
          <w:p w14:paraId="7AFBA304" w14:textId="77777777" w:rsidR="005F2187" w:rsidRPr="00554F08" w:rsidRDefault="003D53B9" w:rsidP="00FC6F56">
            <w:pPr>
              <w:pStyle w:val="ac"/>
              <w:widowControl/>
              <w:numPr>
                <w:ilvl w:val="0"/>
                <w:numId w:val="2"/>
              </w:numPr>
              <w:spacing w:line="360" w:lineRule="auto"/>
              <w:ind w:firstLineChars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If the delivery mode was selected except "natural labor," please complete the following question.  </w:t>
            </w:r>
          </w:p>
          <w:p w14:paraId="22A9CC16" w14:textId="77777777" w:rsidR="005F2187" w:rsidRPr="00554F08" w:rsidRDefault="003D53B9" w:rsidP="00FC6F56">
            <w:pPr>
              <w:pStyle w:val="ac"/>
              <w:widowControl/>
              <w:spacing w:line="360" w:lineRule="auto"/>
              <w:ind w:left="360" w:firstLineChars="0" w:firstLine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Reasons: </w:t>
            </w:r>
            <w:r w:rsidRPr="00554F08">
              <w:rPr>
                <w:rFonts w:ascii="Cambria" w:hAnsi="Cambria" w:cs="AdvOTa82dc243.I"/>
                <w:sz w:val="18"/>
                <w:szCs w:val="18"/>
                <w:u w:val="single"/>
              </w:rPr>
              <w:t xml:space="preserve">                             </w:t>
            </w:r>
          </w:p>
        </w:tc>
      </w:tr>
      <w:tr w:rsidR="005F2187" w14:paraId="0C13A50C" w14:textId="77777777">
        <w:tc>
          <w:tcPr>
            <w:tcW w:w="1678" w:type="dxa"/>
            <w:vAlign w:val="center"/>
          </w:tcPr>
          <w:p w14:paraId="1ACBED32" w14:textId="77777777" w:rsidR="005F2187" w:rsidRPr="00554F08" w:rsidRDefault="003D53B9" w:rsidP="00FC6F56">
            <w:pPr>
              <w:spacing w:line="360" w:lineRule="auto"/>
              <w:jc w:val="center"/>
              <w:rPr>
                <w:rFonts w:ascii="Cambria" w:hAnsi="Cambria" w:cs="AdvOTa82dc243.I"/>
                <w:kern w:val="0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>Maternal complications</w:t>
            </w:r>
          </w:p>
        </w:tc>
        <w:tc>
          <w:tcPr>
            <w:tcW w:w="6618" w:type="dxa"/>
          </w:tcPr>
          <w:p w14:paraId="1C57464C" w14:textId="77777777" w:rsidR="005F2187" w:rsidRPr="00554F08" w:rsidRDefault="003D53B9" w:rsidP="00FC6F56">
            <w:pPr>
              <w:pStyle w:val="ac"/>
              <w:widowControl/>
              <w:numPr>
                <w:ilvl w:val="0"/>
                <w:numId w:val="3"/>
              </w:numPr>
              <w:spacing w:line="360" w:lineRule="auto"/>
              <w:ind w:firstLineChars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Maternal complications: □yes, □no; If "Yes" was answered, please complete the following question. </w:t>
            </w:r>
          </w:p>
          <w:p w14:paraId="5B308EC0" w14:textId="0A4C4A57" w:rsidR="005F2187" w:rsidRPr="00554F08" w:rsidRDefault="003D53B9" w:rsidP="00FC6F56">
            <w:pPr>
              <w:pStyle w:val="ac"/>
              <w:spacing w:line="360" w:lineRule="auto"/>
              <w:ind w:left="360" w:firstLineChars="0" w:firstLine="0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>□</w:t>
            </w:r>
            <w:r w:rsidR="00554F08" w:rsidRPr="00554F08">
              <w:rPr>
                <w:rFonts w:ascii="Cambria" w:hAnsi="Cambria" w:cs="AdvPTimesB"/>
                <w:kern w:val="0"/>
                <w:sz w:val="18"/>
                <w:szCs w:val="18"/>
              </w:rPr>
              <w:t>pregnancy-induced hypertension</w:t>
            </w:r>
            <w:r w:rsidRPr="00554F08">
              <w:rPr>
                <w:rFonts w:ascii="Cambria" w:hAnsi="Cambria" w:cs="AdvOTa82dc243.I"/>
                <w:sz w:val="18"/>
                <w:szCs w:val="18"/>
              </w:rPr>
              <w:t>, □gestational diabetes, □</w:t>
            </w:r>
            <w:r w:rsidRPr="00554F08">
              <w:rPr>
                <w:rFonts w:ascii="Cambria" w:hAnsi="Cambria" w:cs="AdvOTa82dc243.I" w:hint="eastAsia"/>
                <w:sz w:val="18"/>
                <w:szCs w:val="18"/>
              </w:rPr>
              <w:t>p</w:t>
            </w: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ostpartum hemorrhage, □abnormal amniotic fluid, □abnormal of the placenta, </w:t>
            </w:r>
          </w:p>
          <w:p w14:paraId="70E13DFA" w14:textId="77777777" w:rsidR="005F2187" w:rsidRPr="00554F08" w:rsidRDefault="003D53B9" w:rsidP="00FC6F56">
            <w:pPr>
              <w:pStyle w:val="ac"/>
              <w:spacing w:line="360" w:lineRule="auto"/>
              <w:ind w:left="360" w:firstLineChars="0" w:firstLine="0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>□others</w:t>
            </w:r>
            <w:r w:rsidRPr="00554F08">
              <w:rPr>
                <w:rFonts w:ascii="Cambria" w:hAnsi="Cambria" w:cs="AdvOTa82dc243.I"/>
                <w:sz w:val="18"/>
                <w:szCs w:val="18"/>
                <w:u w:val="single"/>
              </w:rPr>
              <w:t xml:space="preserve">                            </w:t>
            </w:r>
          </w:p>
        </w:tc>
      </w:tr>
      <w:tr w:rsidR="005F2187" w14:paraId="2F537A95" w14:textId="77777777">
        <w:tc>
          <w:tcPr>
            <w:tcW w:w="1678" w:type="dxa"/>
            <w:vAlign w:val="center"/>
          </w:tcPr>
          <w:p w14:paraId="68AF6F56" w14:textId="77777777" w:rsidR="005F2187" w:rsidRPr="00554F08" w:rsidRDefault="003D53B9" w:rsidP="00FC6F56">
            <w:pPr>
              <w:spacing w:line="360" w:lineRule="auto"/>
              <w:jc w:val="center"/>
              <w:rPr>
                <w:rFonts w:ascii="Cambria" w:hAnsi="Cambria" w:cs="AdvOTa82dc243.I"/>
                <w:kern w:val="0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>Neonatal information</w:t>
            </w:r>
          </w:p>
        </w:tc>
        <w:tc>
          <w:tcPr>
            <w:tcW w:w="6618" w:type="dxa"/>
          </w:tcPr>
          <w:p w14:paraId="2D4F1601" w14:textId="77777777" w:rsidR="005F2187" w:rsidRPr="00554F08" w:rsidRDefault="003D53B9" w:rsidP="00FC6F56">
            <w:pPr>
              <w:pStyle w:val="ac"/>
              <w:widowControl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The number of the babies delivered: </w:t>
            </w:r>
          </w:p>
          <w:p w14:paraId="4E0BDD15" w14:textId="77777777" w:rsidR="005F2187" w:rsidRPr="00554F08" w:rsidRDefault="003D53B9" w:rsidP="00FC6F56">
            <w:pPr>
              <w:pStyle w:val="ac"/>
              <w:widowControl/>
              <w:spacing w:line="360" w:lineRule="auto"/>
              <w:ind w:left="360" w:firstLineChars="0" w:firstLine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>□Single baby; □</w:t>
            </w:r>
            <w:r w:rsidRPr="00554F08">
              <w:rPr>
                <w:rFonts w:ascii="Cambria" w:hAnsi="Cambria" w:cs="AdvOTa82dc243.I" w:hint="eastAsia"/>
                <w:sz w:val="18"/>
                <w:szCs w:val="18"/>
              </w:rPr>
              <w:t>T</w:t>
            </w:r>
            <w:r w:rsidRPr="00554F08">
              <w:rPr>
                <w:rFonts w:ascii="Cambria" w:hAnsi="Cambria" w:cs="AdvOTa82dc243.I"/>
                <w:sz w:val="18"/>
                <w:szCs w:val="18"/>
              </w:rPr>
              <w:t>win babies</w:t>
            </w:r>
          </w:p>
          <w:p w14:paraId="382D5BBA" w14:textId="77777777" w:rsidR="005F2187" w:rsidRPr="00554F08" w:rsidRDefault="003D53B9" w:rsidP="00FC6F56">
            <w:pPr>
              <w:pStyle w:val="ac"/>
              <w:widowControl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>Gender and weight of the bab</w:t>
            </w:r>
            <w:r w:rsidRPr="00554F08">
              <w:rPr>
                <w:rFonts w:ascii="Cambria" w:hAnsi="Cambria" w:cs="AdvOTa82dc243.I" w:hint="eastAsia"/>
                <w:sz w:val="18"/>
                <w:szCs w:val="18"/>
              </w:rPr>
              <w:t>ies</w:t>
            </w: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: </w:t>
            </w:r>
          </w:p>
          <w:p w14:paraId="3F24B407" w14:textId="64E93550" w:rsidR="005F2187" w:rsidRPr="00554F08" w:rsidRDefault="003D53B9" w:rsidP="00FC6F56">
            <w:pPr>
              <w:pStyle w:val="ac"/>
              <w:widowControl/>
              <w:spacing w:line="360" w:lineRule="auto"/>
              <w:ind w:left="360" w:firstLineChars="0" w:firstLine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 w:hint="eastAsia"/>
                <w:sz w:val="18"/>
                <w:szCs w:val="18"/>
              </w:rPr>
              <w:t>b</w:t>
            </w: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aby 1:  □Male, □Female; </w:t>
            </w:r>
            <w:r w:rsidR="00554F08">
              <w:rPr>
                <w:rFonts w:ascii="Cambria" w:hAnsi="Cambria" w:cs="AdvOTa82dc243.I"/>
                <w:sz w:val="18"/>
                <w:szCs w:val="18"/>
              </w:rPr>
              <w:t xml:space="preserve">birth </w:t>
            </w: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weight </w:t>
            </w:r>
            <w:r w:rsidR="00554F08">
              <w:rPr>
                <w:rFonts w:ascii="Cambria" w:hAnsi="Cambria" w:cs="AdvOTa82dc243.I"/>
                <w:sz w:val="18"/>
                <w:szCs w:val="18"/>
                <w:u w:val="single"/>
              </w:rPr>
              <w:t xml:space="preserve">         </w:t>
            </w:r>
            <w:r w:rsidR="00554F08">
              <w:rPr>
                <w:rFonts w:ascii="Cambria" w:hAnsi="Cambria" w:cs="AdvOTa82dc243.I"/>
                <w:sz w:val="18"/>
                <w:szCs w:val="18"/>
              </w:rPr>
              <w:t>g;</w:t>
            </w:r>
          </w:p>
          <w:p w14:paraId="7E1B58FD" w14:textId="1773B0BA" w:rsidR="005F2187" w:rsidRPr="00554F08" w:rsidRDefault="003D53B9" w:rsidP="00FC6F56">
            <w:pPr>
              <w:pStyle w:val="ac"/>
              <w:widowControl/>
              <w:spacing w:line="360" w:lineRule="auto"/>
              <w:ind w:left="360" w:firstLineChars="0" w:firstLine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baby 2:  □Male, □Female; </w:t>
            </w:r>
            <w:r w:rsidR="00554F08">
              <w:rPr>
                <w:rFonts w:ascii="Cambria" w:hAnsi="Cambria" w:cs="AdvOTa82dc243.I"/>
                <w:sz w:val="18"/>
                <w:szCs w:val="18"/>
              </w:rPr>
              <w:t xml:space="preserve">birth </w:t>
            </w: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weight </w:t>
            </w:r>
            <w:r w:rsidR="00554F08">
              <w:rPr>
                <w:rFonts w:ascii="Cambria" w:hAnsi="Cambria" w:cs="AdvOTa82dc243.I"/>
                <w:sz w:val="18"/>
                <w:szCs w:val="18"/>
                <w:u w:val="single"/>
              </w:rPr>
              <w:t xml:space="preserve">         </w:t>
            </w:r>
            <w:r w:rsidR="00554F08">
              <w:rPr>
                <w:rFonts w:ascii="Cambria" w:hAnsi="Cambria" w:cs="AdvOTa82dc243.I"/>
                <w:sz w:val="18"/>
                <w:szCs w:val="18"/>
              </w:rPr>
              <w:t>g;</w:t>
            </w: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 </w:t>
            </w:r>
            <w:r w:rsidRPr="00554F08">
              <w:rPr>
                <w:rFonts w:ascii="Cambria" w:hAnsi="Cambria" w:cs="AdvOTa82dc243.I"/>
                <w:sz w:val="18"/>
                <w:szCs w:val="18"/>
                <w:u w:val="single"/>
              </w:rPr>
              <w:t xml:space="preserve">                      </w:t>
            </w:r>
          </w:p>
          <w:p w14:paraId="7A31EA0D" w14:textId="77777777" w:rsidR="005F2187" w:rsidRPr="00554F08" w:rsidRDefault="003D53B9" w:rsidP="00FC6F56">
            <w:pPr>
              <w:pStyle w:val="ac"/>
              <w:widowControl/>
              <w:numPr>
                <w:ilvl w:val="0"/>
                <w:numId w:val="4"/>
              </w:numPr>
              <w:spacing w:line="360" w:lineRule="auto"/>
              <w:ind w:firstLineChars="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sz w:val="18"/>
                <w:szCs w:val="18"/>
              </w:rPr>
              <w:t xml:space="preserve">Neonatal complications: □yes, □no; If "Yes" was answered, please complete the following question. </w:t>
            </w:r>
          </w:p>
          <w:p w14:paraId="3796CD6C" w14:textId="14869280" w:rsidR="005F2187" w:rsidRPr="00554F08" w:rsidRDefault="003D53B9" w:rsidP="00FC6F56">
            <w:pPr>
              <w:spacing w:line="360" w:lineRule="auto"/>
              <w:ind w:left="360"/>
              <w:jc w:val="left"/>
              <w:rPr>
                <w:rFonts w:ascii="Cambria" w:hAnsi="Cambria" w:cs="AdvOTa82dc243.I"/>
                <w:sz w:val="18"/>
                <w:szCs w:val="18"/>
              </w:rPr>
            </w:pPr>
            <w:r w:rsidRPr="00554F08">
              <w:rPr>
                <w:rFonts w:ascii="Cambria" w:hAnsi="Cambria" w:cs="AdvOTa82dc243.I"/>
                <w:kern w:val="0"/>
                <w:sz w:val="18"/>
                <w:szCs w:val="18"/>
              </w:rPr>
              <w:t>□</w:t>
            </w:r>
            <w:r w:rsidR="00990395">
              <w:rPr>
                <w:rFonts w:ascii="Cambria" w:hAnsi="Cambria" w:cs="AdvPTimesB"/>
                <w:kern w:val="0"/>
                <w:sz w:val="18"/>
                <w:szCs w:val="18"/>
              </w:rPr>
              <w:t>Fetal distress</w:t>
            </w:r>
            <w:r w:rsidRPr="00554F08">
              <w:rPr>
                <w:rFonts w:ascii="Cambria" w:hAnsi="Cambria" w:cs="AdvOTa82dc243.I"/>
                <w:kern w:val="0"/>
                <w:sz w:val="18"/>
                <w:szCs w:val="18"/>
              </w:rPr>
              <w:t>, □</w:t>
            </w:r>
            <w:r w:rsidRPr="00554F08">
              <w:rPr>
                <w:rFonts w:ascii="Cambria" w:hAnsi="Cambria" w:cs="AdvOTa82dc243.I"/>
                <w:sz w:val="18"/>
                <w:szCs w:val="18"/>
              </w:rPr>
              <w:t>others</w:t>
            </w:r>
            <w:r w:rsidRPr="00554F08">
              <w:rPr>
                <w:rFonts w:ascii="Cambria" w:hAnsi="Cambria" w:cs="AdvOTa82dc243.I"/>
                <w:sz w:val="18"/>
                <w:szCs w:val="18"/>
                <w:u w:val="single"/>
              </w:rPr>
              <w:t xml:space="preserve">                        </w:t>
            </w:r>
          </w:p>
        </w:tc>
      </w:tr>
    </w:tbl>
    <w:p w14:paraId="7D1957B9" w14:textId="6E42B105" w:rsidR="005F2187" w:rsidRDefault="005F2187">
      <w:pPr>
        <w:widowControl/>
        <w:jc w:val="left"/>
        <w:rPr>
          <w:rFonts w:ascii="Cambria" w:eastAsia="Arial Unicode MS" w:hAnsi="Cambria" w:cs="Arial Unicode MS"/>
        </w:rPr>
      </w:pPr>
    </w:p>
    <w:sectPr w:rsidR="005F218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2E7C8" w14:textId="77777777" w:rsidR="004B7FEF" w:rsidRDefault="004B7FEF" w:rsidP="00FC6F56">
      <w:r>
        <w:separator/>
      </w:r>
    </w:p>
  </w:endnote>
  <w:endnote w:type="continuationSeparator" w:id="0">
    <w:p w14:paraId="5F37B792" w14:textId="77777777" w:rsidR="004B7FEF" w:rsidRDefault="004B7FEF" w:rsidP="00FC6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a82dc243.I">
    <w:altName w:val="Arial"/>
    <w:charset w:val="00"/>
    <w:family w:val="swiss"/>
    <w:pitch w:val="default"/>
    <w:sig w:usb0="00000000" w:usb1="00000000" w:usb2="00000000" w:usb3="00000000" w:csb0="00000001" w:csb1="00000000"/>
  </w:font>
  <w:font w:name="AdvPTimes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90028" w14:textId="77777777" w:rsidR="004B7FEF" w:rsidRDefault="004B7FEF" w:rsidP="00FC6F56">
      <w:r>
        <w:separator/>
      </w:r>
    </w:p>
  </w:footnote>
  <w:footnote w:type="continuationSeparator" w:id="0">
    <w:p w14:paraId="2A0409CE" w14:textId="77777777" w:rsidR="004B7FEF" w:rsidRDefault="004B7FEF" w:rsidP="00FC6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457F7"/>
    <w:multiLevelType w:val="multilevel"/>
    <w:tmpl w:val="0A6457F7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D82831"/>
    <w:multiLevelType w:val="multilevel"/>
    <w:tmpl w:val="19D8283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E9242B8"/>
    <w:multiLevelType w:val="multilevel"/>
    <w:tmpl w:val="2E9242B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1662462"/>
    <w:multiLevelType w:val="multilevel"/>
    <w:tmpl w:val="7166246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389840690">
    <w:abstractNumId w:val="1"/>
  </w:num>
  <w:num w:numId="2" w16cid:durableId="1644002458">
    <w:abstractNumId w:val="2"/>
  </w:num>
  <w:num w:numId="3" w16cid:durableId="975843087">
    <w:abstractNumId w:val="3"/>
  </w:num>
  <w:num w:numId="4" w16cid:durableId="499662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p0xz2vexx0w3e9d2pppp59reesaexzs9ep&quot;&gt;My EndNote Library-孙玲&lt;record-ids&gt;&lt;item&gt;147&lt;/item&gt;&lt;item&gt;185&lt;/item&gt;&lt;item&gt;387&lt;/item&gt;&lt;item&gt;6191&lt;/item&gt;&lt;item&gt;6192&lt;/item&gt;&lt;item&gt;6193&lt;/item&gt;&lt;item&gt;6194&lt;/item&gt;&lt;item&gt;6195&lt;/item&gt;&lt;item&gt;6199&lt;/item&gt;&lt;item&gt;6200&lt;/item&gt;&lt;item&gt;6208&lt;/item&gt;&lt;item&gt;6209&lt;/item&gt;&lt;item&gt;6210&lt;/item&gt;&lt;item&gt;6211&lt;/item&gt;&lt;item&gt;6212&lt;/item&gt;&lt;item&gt;6213&lt;/item&gt;&lt;item&gt;6214&lt;/item&gt;&lt;item&gt;6215&lt;/item&gt;&lt;item&gt;6221&lt;/item&gt;&lt;item&gt;6222&lt;/item&gt;&lt;item&gt;6223&lt;/item&gt;&lt;item&gt;6224&lt;/item&gt;&lt;item&gt;6225&lt;/item&gt;&lt;/record-ids&gt;&lt;/item&gt;&lt;/Libraries&gt;"/>
  </w:docVars>
  <w:rsids>
    <w:rsidRoot w:val="002E143F"/>
    <w:rsid w:val="00000255"/>
    <w:rsid w:val="0000241B"/>
    <w:rsid w:val="000032C1"/>
    <w:rsid w:val="00004733"/>
    <w:rsid w:val="00004A9D"/>
    <w:rsid w:val="00004D62"/>
    <w:rsid w:val="00004E39"/>
    <w:rsid w:val="00004E86"/>
    <w:rsid w:val="0001159A"/>
    <w:rsid w:val="00012220"/>
    <w:rsid w:val="00020060"/>
    <w:rsid w:val="00020293"/>
    <w:rsid w:val="00021109"/>
    <w:rsid w:val="00021AC1"/>
    <w:rsid w:val="0002268C"/>
    <w:rsid w:val="00026210"/>
    <w:rsid w:val="00032B2E"/>
    <w:rsid w:val="0003624C"/>
    <w:rsid w:val="000422EB"/>
    <w:rsid w:val="0005064F"/>
    <w:rsid w:val="00053711"/>
    <w:rsid w:val="00060828"/>
    <w:rsid w:val="000641F5"/>
    <w:rsid w:val="00064C02"/>
    <w:rsid w:val="00064D73"/>
    <w:rsid w:val="00064F6A"/>
    <w:rsid w:val="00065796"/>
    <w:rsid w:val="000662BA"/>
    <w:rsid w:val="000679C3"/>
    <w:rsid w:val="000809A0"/>
    <w:rsid w:val="00080B7B"/>
    <w:rsid w:val="00080E63"/>
    <w:rsid w:val="000816C0"/>
    <w:rsid w:val="00082EFC"/>
    <w:rsid w:val="00084E90"/>
    <w:rsid w:val="00085FAE"/>
    <w:rsid w:val="000878FF"/>
    <w:rsid w:val="000918A1"/>
    <w:rsid w:val="00091F80"/>
    <w:rsid w:val="00093483"/>
    <w:rsid w:val="00095B6C"/>
    <w:rsid w:val="00095FCF"/>
    <w:rsid w:val="00096884"/>
    <w:rsid w:val="000A2545"/>
    <w:rsid w:val="000A59A1"/>
    <w:rsid w:val="000B0379"/>
    <w:rsid w:val="000B24ED"/>
    <w:rsid w:val="000B3836"/>
    <w:rsid w:val="000B5CD9"/>
    <w:rsid w:val="000B5D50"/>
    <w:rsid w:val="000B60D5"/>
    <w:rsid w:val="000B63EA"/>
    <w:rsid w:val="000B69A6"/>
    <w:rsid w:val="000B7CDB"/>
    <w:rsid w:val="000C0375"/>
    <w:rsid w:val="000C077D"/>
    <w:rsid w:val="000C6F3F"/>
    <w:rsid w:val="000D017B"/>
    <w:rsid w:val="000D34CB"/>
    <w:rsid w:val="000D5945"/>
    <w:rsid w:val="000D678A"/>
    <w:rsid w:val="000E1064"/>
    <w:rsid w:val="000E48A0"/>
    <w:rsid w:val="000F193F"/>
    <w:rsid w:val="000F4379"/>
    <w:rsid w:val="000F68C0"/>
    <w:rsid w:val="000F74C1"/>
    <w:rsid w:val="00102095"/>
    <w:rsid w:val="00102DC2"/>
    <w:rsid w:val="0010393F"/>
    <w:rsid w:val="00104533"/>
    <w:rsid w:val="00105B28"/>
    <w:rsid w:val="00110B03"/>
    <w:rsid w:val="001120E7"/>
    <w:rsid w:val="00114E32"/>
    <w:rsid w:val="00124805"/>
    <w:rsid w:val="001262F4"/>
    <w:rsid w:val="001335FC"/>
    <w:rsid w:val="001351FE"/>
    <w:rsid w:val="001363EF"/>
    <w:rsid w:val="001371AE"/>
    <w:rsid w:val="001451FE"/>
    <w:rsid w:val="0015216B"/>
    <w:rsid w:val="00153E00"/>
    <w:rsid w:val="0015716A"/>
    <w:rsid w:val="00157D45"/>
    <w:rsid w:val="00163C68"/>
    <w:rsid w:val="001648C1"/>
    <w:rsid w:val="00170265"/>
    <w:rsid w:val="00171B52"/>
    <w:rsid w:val="00173225"/>
    <w:rsid w:val="00175E9A"/>
    <w:rsid w:val="001802D3"/>
    <w:rsid w:val="001822D4"/>
    <w:rsid w:val="00182DEC"/>
    <w:rsid w:val="001853C2"/>
    <w:rsid w:val="00187E43"/>
    <w:rsid w:val="001908D0"/>
    <w:rsid w:val="00192718"/>
    <w:rsid w:val="0019572F"/>
    <w:rsid w:val="001A0492"/>
    <w:rsid w:val="001A3ADB"/>
    <w:rsid w:val="001B1551"/>
    <w:rsid w:val="001B343D"/>
    <w:rsid w:val="001B411E"/>
    <w:rsid w:val="001C23D8"/>
    <w:rsid w:val="001C3C88"/>
    <w:rsid w:val="001D0E75"/>
    <w:rsid w:val="001D5BDA"/>
    <w:rsid w:val="001D69E8"/>
    <w:rsid w:val="001D7AE9"/>
    <w:rsid w:val="001E0451"/>
    <w:rsid w:val="001E0863"/>
    <w:rsid w:val="001E57AF"/>
    <w:rsid w:val="001F7118"/>
    <w:rsid w:val="001F7505"/>
    <w:rsid w:val="00200B6B"/>
    <w:rsid w:val="0020173D"/>
    <w:rsid w:val="00201962"/>
    <w:rsid w:val="00203502"/>
    <w:rsid w:val="00205713"/>
    <w:rsid w:val="00207C89"/>
    <w:rsid w:val="00207CE0"/>
    <w:rsid w:val="00210229"/>
    <w:rsid w:val="0021181E"/>
    <w:rsid w:val="002124FA"/>
    <w:rsid w:val="002145D8"/>
    <w:rsid w:val="00214C46"/>
    <w:rsid w:val="00222333"/>
    <w:rsid w:val="00231824"/>
    <w:rsid w:val="00232017"/>
    <w:rsid w:val="00234455"/>
    <w:rsid w:val="00234824"/>
    <w:rsid w:val="00236D4A"/>
    <w:rsid w:val="00237B23"/>
    <w:rsid w:val="00240524"/>
    <w:rsid w:val="00243B98"/>
    <w:rsid w:val="00244DE8"/>
    <w:rsid w:val="00247066"/>
    <w:rsid w:val="0024745C"/>
    <w:rsid w:val="00247B14"/>
    <w:rsid w:val="00247B8B"/>
    <w:rsid w:val="00251E28"/>
    <w:rsid w:val="00251F2F"/>
    <w:rsid w:val="0025225C"/>
    <w:rsid w:val="00252794"/>
    <w:rsid w:val="00252D6F"/>
    <w:rsid w:val="00255709"/>
    <w:rsid w:val="00256C93"/>
    <w:rsid w:val="0026059C"/>
    <w:rsid w:val="00271A2D"/>
    <w:rsid w:val="00271DB5"/>
    <w:rsid w:val="00271F81"/>
    <w:rsid w:val="00272C8E"/>
    <w:rsid w:val="00275839"/>
    <w:rsid w:val="0027620C"/>
    <w:rsid w:val="0028112C"/>
    <w:rsid w:val="00281F76"/>
    <w:rsid w:val="00282BA3"/>
    <w:rsid w:val="0028431A"/>
    <w:rsid w:val="0028501D"/>
    <w:rsid w:val="002872D1"/>
    <w:rsid w:val="00290200"/>
    <w:rsid w:val="002916CA"/>
    <w:rsid w:val="00291931"/>
    <w:rsid w:val="00292DA9"/>
    <w:rsid w:val="00293F4E"/>
    <w:rsid w:val="0029414F"/>
    <w:rsid w:val="002A60B3"/>
    <w:rsid w:val="002B02E2"/>
    <w:rsid w:val="002B2419"/>
    <w:rsid w:val="002B29D7"/>
    <w:rsid w:val="002B3C25"/>
    <w:rsid w:val="002B3F14"/>
    <w:rsid w:val="002C1409"/>
    <w:rsid w:val="002C1AA6"/>
    <w:rsid w:val="002C744E"/>
    <w:rsid w:val="002C7DD8"/>
    <w:rsid w:val="002D0C5E"/>
    <w:rsid w:val="002D1C3F"/>
    <w:rsid w:val="002D216C"/>
    <w:rsid w:val="002D7B17"/>
    <w:rsid w:val="002E143F"/>
    <w:rsid w:val="002E1FEA"/>
    <w:rsid w:val="002E560B"/>
    <w:rsid w:val="0030033A"/>
    <w:rsid w:val="003024DC"/>
    <w:rsid w:val="0030360D"/>
    <w:rsid w:val="0031268C"/>
    <w:rsid w:val="00313CD2"/>
    <w:rsid w:val="0031564F"/>
    <w:rsid w:val="00320C90"/>
    <w:rsid w:val="00322100"/>
    <w:rsid w:val="0032368A"/>
    <w:rsid w:val="003275DA"/>
    <w:rsid w:val="00327F55"/>
    <w:rsid w:val="003300F4"/>
    <w:rsid w:val="0033114C"/>
    <w:rsid w:val="00331263"/>
    <w:rsid w:val="00332DBC"/>
    <w:rsid w:val="0034112D"/>
    <w:rsid w:val="00344D80"/>
    <w:rsid w:val="003455B8"/>
    <w:rsid w:val="00347045"/>
    <w:rsid w:val="00351EF0"/>
    <w:rsid w:val="00355A16"/>
    <w:rsid w:val="00356AD5"/>
    <w:rsid w:val="003573CA"/>
    <w:rsid w:val="00357999"/>
    <w:rsid w:val="0036064B"/>
    <w:rsid w:val="00364318"/>
    <w:rsid w:val="003650B1"/>
    <w:rsid w:val="003733E6"/>
    <w:rsid w:val="00374472"/>
    <w:rsid w:val="0037636B"/>
    <w:rsid w:val="003815EA"/>
    <w:rsid w:val="0038263E"/>
    <w:rsid w:val="00382F52"/>
    <w:rsid w:val="00383978"/>
    <w:rsid w:val="00385D6E"/>
    <w:rsid w:val="00387494"/>
    <w:rsid w:val="003874AD"/>
    <w:rsid w:val="003908CD"/>
    <w:rsid w:val="003945F6"/>
    <w:rsid w:val="003A0312"/>
    <w:rsid w:val="003A28FB"/>
    <w:rsid w:val="003B1672"/>
    <w:rsid w:val="003C0DE9"/>
    <w:rsid w:val="003C6747"/>
    <w:rsid w:val="003D3C28"/>
    <w:rsid w:val="003D482C"/>
    <w:rsid w:val="003D53B9"/>
    <w:rsid w:val="003E016D"/>
    <w:rsid w:val="003E0285"/>
    <w:rsid w:val="003E055D"/>
    <w:rsid w:val="003E1865"/>
    <w:rsid w:val="003E336B"/>
    <w:rsid w:val="003E62EA"/>
    <w:rsid w:val="003E7026"/>
    <w:rsid w:val="003F3637"/>
    <w:rsid w:val="003F3B83"/>
    <w:rsid w:val="00401730"/>
    <w:rsid w:val="00404258"/>
    <w:rsid w:val="00404DC8"/>
    <w:rsid w:val="00412DD1"/>
    <w:rsid w:val="004146EA"/>
    <w:rsid w:val="004218D0"/>
    <w:rsid w:val="00423D54"/>
    <w:rsid w:val="00426310"/>
    <w:rsid w:val="00427397"/>
    <w:rsid w:val="00431926"/>
    <w:rsid w:val="00433638"/>
    <w:rsid w:val="00433694"/>
    <w:rsid w:val="0043624E"/>
    <w:rsid w:val="00440164"/>
    <w:rsid w:val="004418D0"/>
    <w:rsid w:val="00442A5A"/>
    <w:rsid w:val="00442B07"/>
    <w:rsid w:val="00453249"/>
    <w:rsid w:val="00454FD2"/>
    <w:rsid w:val="0045631A"/>
    <w:rsid w:val="0046136E"/>
    <w:rsid w:val="00461708"/>
    <w:rsid w:val="00462CA3"/>
    <w:rsid w:val="004821CF"/>
    <w:rsid w:val="004840A0"/>
    <w:rsid w:val="0048560E"/>
    <w:rsid w:val="004871F3"/>
    <w:rsid w:val="00492CC5"/>
    <w:rsid w:val="004936C0"/>
    <w:rsid w:val="004A0318"/>
    <w:rsid w:val="004A1DBA"/>
    <w:rsid w:val="004A5362"/>
    <w:rsid w:val="004B166A"/>
    <w:rsid w:val="004B1F19"/>
    <w:rsid w:val="004B2F90"/>
    <w:rsid w:val="004B33CF"/>
    <w:rsid w:val="004B33DC"/>
    <w:rsid w:val="004B597B"/>
    <w:rsid w:val="004B6A93"/>
    <w:rsid w:val="004B7FEF"/>
    <w:rsid w:val="004C0F07"/>
    <w:rsid w:val="004C0FA1"/>
    <w:rsid w:val="004C5198"/>
    <w:rsid w:val="004C7168"/>
    <w:rsid w:val="004D0B2B"/>
    <w:rsid w:val="004D2270"/>
    <w:rsid w:val="004D741C"/>
    <w:rsid w:val="004D7D19"/>
    <w:rsid w:val="004E1590"/>
    <w:rsid w:val="004E4A46"/>
    <w:rsid w:val="004E5612"/>
    <w:rsid w:val="004E67BC"/>
    <w:rsid w:val="004E7235"/>
    <w:rsid w:val="004F04CC"/>
    <w:rsid w:val="004F1F84"/>
    <w:rsid w:val="004F2751"/>
    <w:rsid w:val="004F2D42"/>
    <w:rsid w:val="004F3987"/>
    <w:rsid w:val="00504FE3"/>
    <w:rsid w:val="0050535A"/>
    <w:rsid w:val="0050761A"/>
    <w:rsid w:val="005077DD"/>
    <w:rsid w:val="00507CA2"/>
    <w:rsid w:val="00510170"/>
    <w:rsid w:val="005124BA"/>
    <w:rsid w:val="00512851"/>
    <w:rsid w:val="00514EBC"/>
    <w:rsid w:val="00514FDA"/>
    <w:rsid w:val="00516A9D"/>
    <w:rsid w:val="00516AAA"/>
    <w:rsid w:val="00517D74"/>
    <w:rsid w:val="0052472E"/>
    <w:rsid w:val="00524856"/>
    <w:rsid w:val="005273D6"/>
    <w:rsid w:val="00533F88"/>
    <w:rsid w:val="0053672F"/>
    <w:rsid w:val="00536F86"/>
    <w:rsid w:val="00542FB9"/>
    <w:rsid w:val="0054548A"/>
    <w:rsid w:val="00546506"/>
    <w:rsid w:val="005530B0"/>
    <w:rsid w:val="00554F08"/>
    <w:rsid w:val="005556E9"/>
    <w:rsid w:val="00557F4B"/>
    <w:rsid w:val="00560A96"/>
    <w:rsid w:val="0056159B"/>
    <w:rsid w:val="00562D36"/>
    <w:rsid w:val="00564505"/>
    <w:rsid w:val="00564A2B"/>
    <w:rsid w:val="00564BB2"/>
    <w:rsid w:val="005652BE"/>
    <w:rsid w:val="00567532"/>
    <w:rsid w:val="00573446"/>
    <w:rsid w:val="0057446F"/>
    <w:rsid w:val="00574BFC"/>
    <w:rsid w:val="00574CF5"/>
    <w:rsid w:val="0058119A"/>
    <w:rsid w:val="00585279"/>
    <w:rsid w:val="00585B0A"/>
    <w:rsid w:val="00590453"/>
    <w:rsid w:val="0059503C"/>
    <w:rsid w:val="005A2A03"/>
    <w:rsid w:val="005A54AC"/>
    <w:rsid w:val="005B1E17"/>
    <w:rsid w:val="005B4454"/>
    <w:rsid w:val="005B5629"/>
    <w:rsid w:val="005B59D5"/>
    <w:rsid w:val="005C14DC"/>
    <w:rsid w:val="005C2890"/>
    <w:rsid w:val="005C2DA7"/>
    <w:rsid w:val="005C3B51"/>
    <w:rsid w:val="005C7402"/>
    <w:rsid w:val="005D1F3E"/>
    <w:rsid w:val="005D2926"/>
    <w:rsid w:val="005E03D4"/>
    <w:rsid w:val="005E1699"/>
    <w:rsid w:val="005E78CD"/>
    <w:rsid w:val="005E792A"/>
    <w:rsid w:val="005F0000"/>
    <w:rsid w:val="005F1AAE"/>
    <w:rsid w:val="005F1C7C"/>
    <w:rsid w:val="005F2187"/>
    <w:rsid w:val="005F4F23"/>
    <w:rsid w:val="00601BEA"/>
    <w:rsid w:val="0060310A"/>
    <w:rsid w:val="0060394F"/>
    <w:rsid w:val="00616486"/>
    <w:rsid w:val="00621316"/>
    <w:rsid w:val="00623817"/>
    <w:rsid w:val="00627514"/>
    <w:rsid w:val="006312E5"/>
    <w:rsid w:val="00631EFD"/>
    <w:rsid w:val="00631FF8"/>
    <w:rsid w:val="00633233"/>
    <w:rsid w:val="0063509A"/>
    <w:rsid w:val="00636152"/>
    <w:rsid w:val="00636C7D"/>
    <w:rsid w:val="0063775A"/>
    <w:rsid w:val="00647BEB"/>
    <w:rsid w:val="00650A82"/>
    <w:rsid w:val="00651E09"/>
    <w:rsid w:val="00656C8C"/>
    <w:rsid w:val="00662876"/>
    <w:rsid w:val="00664955"/>
    <w:rsid w:val="006657C6"/>
    <w:rsid w:val="006677C5"/>
    <w:rsid w:val="006711D5"/>
    <w:rsid w:val="0067216C"/>
    <w:rsid w:val="00676B19"/>
    <w:rsid w:val="00680582"/>
    <w:rsid w:val="006807BB"/>
    <w:rsid w:val="00682815"/>
    <w:rsid w:val="0068365F"/>
    <w:rsid w:val="00683689"/>
    <w:rsid w:val="00684EDA"/>
    <w:rsid w:val="0068691C"/>
    <w:rsid w:val="00692E8D"/>
    <w:rsid w:val="006A0BDE"/>
    <w:rsid w:val="006A3C37"/>
    <w:rsid w:val="006B09FA"/>
    <w:rsid w:val="006B2406"/>
    <w:rsid w:val="006B2D77"/>
    <w:rsid w:val="006B3AC6"/>
    <w:rsid w:val="006B78AA"/>
    <w:rsid w:val="006C46BC"/>
    <w:rsid w:val="006D3EA2"/>
    <w:rsid w:val="006D553E"/>
    <w:rsid w:val="006D666D"/>
    <w:rsid w:val="006E2FD2"/>
    <w:rsid w:val="00700E83"/>
    <w:rsid w:val="00704E9E"/>
    <w:rsid w:val="00705A6E"/>
    <w:rsid w:val="00705A71"/>
    <w:rsid w:val="0071124A"/>
    <w:rsid w:val="00712288"/>
    <w:rsid w:val="00712D16"/>
    <w:rsid w:val="0071340C"/>
    <w:rsid w:val="00723340"/>
    <w:rsid w:val="00726257"/>
    <w:rsid w:val="00727435"/>
    <w:rsid w:val="00727AC8"/>
    <w:rsid w:val="00727BCC"/>
    <w:rsid w:val="00727DF5"/>
    <w:rsid w:val="007310E2"/>
    <w:rsid w:val="00735EF9"/>
    <w:rsid w:val="0073659C"/>
    <w:rsid w:val="00736872"/>
    <w:rsid w:val="00745F80"/>
    <w:rsid w:val="00747524"/>
    <w:rsid w:val="00750564"/>
    <w:rsid w:val="007523C0"/>
    <w:rsid w:val="007554AD"/>
    <w:rsid w:val="0076069D"/>
    <w:rsid w:val="00761699"/>
    <w:rsid w:val="007625E7"/>
    <w:rsid w:val="007803FA"/>
    <w:rsid w:val="00780549"/>
    <w:rsid w:val="00780B9F"/>
    <w:rsid w:val="00781114"/>
    <w:rsid w:val="00781379"/>
    <w:rsid w:val="007823BD"/>
    <w:rsid w:val="00782745"/>
    <w:rsid w:val="007840A2"/>
    <w:rsid w:val="0078438B"/>
    <w:rsid w:val="00784690"/>
    <w:rsid w:val="007862BF"/>
    <w:rsid w:val="00787111"/>
    <w:rsid w:val="00787228"/>
    <w:rsid w:val="00790E0B"/>
    <w:rsid w:val="007950A3"/>
    <w:rsid w:val="00796712"/>
    <w:rsid w:val="00796D94"/>
    <w:rsid w:val="007A17BC"/>
    <w:rsid w:val="007A3FD7"/>
    <w:rsid w:val="007A4006"/>
    <w:rsid w:val="007A565C"/>
    <w:rsid w:val="007A65EC"/>
    <w:rsid w:val="007A7445"/>
    <w:rsid w:val="007B15E6"/>
    <w:rsid w:val="007B24A3"/>
    <w:rsid w:val="007B41AF"/>
    <w:rsid w:val="007C7652"/>
    <w:rsid w:val="007D0F62"/>
    <w:rsid w:val="007D13E9"/>
    <w:rsid w:val="007D1DFB"/>
    <w:rsid w:val="007D30F0"/>
    <w:rsid w:val="007E0DD2"/>
    <w:rsid w:val="007E3EAD"/>
    <w:rsid w:val="007E45B0"/>
    <w:rsid w:val="007E47E4"/>
    <w:rsid w:val="007E5AEF"/>
    <w:rsid w:val="007F202A"/>
    <w:rsid w:val="007F22B6"/>
    <w:rsid w:val="007F325B"/>
    <w:rsid w:val="007F3CCF"/>
    <w:rsid w:val="007F3E44"/>
    <w:rsid w:val="007F4061"/>
    <w:rsid w:val="008041A3"/>
    <w:rsid w:val="008072CC"/>
    <w:rsid w:val="0081067F"/>
    <w:rsid w:val="00810907"/>
    <w:rsid w:val="00810C22"/>
    <w:rsid w:val="00810D90"/>
    <w:rsid w:val="0081161F"/>
    <w:rsid w:val="0081227D"/>
    <w:rsid w:val="00814947"/>
    <w:rsid w:val="00814CF3"/>
    <w:rsid w:val="00820FBE"/>
    <w:rsid w:val="00824861"/>
    <w:rsid w:val="00826E99"/>
    <w:rsid w:val="00826EF9"/>
    <w:rsid w:val="008271A4"/>
    <w:rsid w:val="00830B85"/>
    <w:rsid w:val="008347A7"/>
    <w:rsid w:val="00840617"/>
    <w:rsid w:val="00840BD9"/>
    <w:rsid w:val="00843C2E"/>
    <w:rsid w:val="008446AA"/>
    <w:rsid w:val="008456ED"/>
    <w:rsid w:val="008468CD"/>
    <w:rsid w:val="008470A3"/>
    <w:rsid w:val="00847982"/>
    <w:rsid w:val="008521DD"/>
    <w:rsid w:val="008555BF"/>
    <w:rsid w:val="00857C8B"/>
    <w:rsid w:val="00860982"/>
    <w:rsid w:val="00860BDE"/>
    <w:rsid w:val="008649C2"/>
    <w:rsid w:val="00870E06"/>
    <w:rsid w:val="00872133"/>
    <w:rsid w:val="0087280E"/>
    <w:rsid w:val="00873226"/>
    <w:rsid w:val="008736ED"/>
    <w:rsid w:val="0087458B"/>
    <w:rsid w:val="00880DF2"/>
    <w:rsid w:val="0088173C"/>
    <w:rsid w:val="00886ED4"/>
    <w:rsid w:val="008906AB"/>
    <w:rsid w:val="008950B3"/>
    <w:rsid w:val="0089743E"/>
    <w:rsid w:val="008B1D44"/>
    <w:rsid w:val="008B4FA3"/>
    <w:rsid w:val="008B6DE7"/>
    <w:rsid w:val="008C214B"/>
    <w:rsid w:val="008C58B6"/>
    <w:rsid w:val="008C5CC1"/>
    <w:rsid w:val="008C5D45"/>
    <w:rsid w:val="008C7F12"/>
    <w:rsid w:val="008D02A8"/>
    <w:rsid w:val="008E2604"/>
    <w:rsid w:val="008E3E0F"/>
    <w:rsid w:val="008E45EB"/>
    <w:rsid w:val="008E4759"/>
    <w:rsid w:val="008E65F8"/>
    <w:rsid w:val="008F4BD2"/>
    <w:rsid w:val="008F71BD"/>
    <w:rsid w:val="009019A8"/>
    <w:rsid w:val="009021AB"/>
    <w:rsid w:val="00906E51"/>
    <w:rsid w:val="0091021E"/>
    <w:rsid w:val="009109DF"/>
    <w:rsid w:val="00912A38"/>
    <w:rsid w:val="00914B41"/>
    <w:rsid w:val="009176E5"/>
    <w:rsid w:val="00920F7D"/>
    <w:rsid w:val="00923F6D"/>
    <w:rsid w:val="00934E48"/>
    <w:rsid w:val="00936B79"/>
    <w:rsid w:val="00936E5A"/>
    <w:rsid w:val="00940671"/>
    <w:rsid w:val="009406EC"/>
    <w:rsid w:val="0094184C"/>
    <w:rsid w:val="00941A92"/>
    <w:rsid w:val="00941FE3"/>
    <w:rsid w:val="00942890"/>
    <w:rsid w:val="0094390A"/>
    <w:rsid w:val="00943B1A"/>
    <w:rsid w:val="00944422"/>
    <w:rsid w:val="00944D3B"/>
    <w:rsid w:val="0094582B"/>
    <w:rsid w:val="00945D43"/>
    <w:rsid w:val="009464AF"/>
    <w:rsid w:val="009526DA"/>
    <w:rsid w:val="00955CD0"/>
    <w:rsid w:val="00957E1A"/>
    <w:rsid w:val="00964BA9"/>
    <w:rsid w:val="00976CA0"/>
    <w:rsid w:val="00977262"/>
    <w:rsid w:val="00977EEB"/>
    <w:rsid w:val="00980BF4"/>
    <w:rsid w:val="00981BA0"/>
    <w:rsid w:val="009855AD"/>
    <w:rsid w:val="00985A24"/>
    <w:rsid w:val="00987812"/>
    <w:rsid w:val="00990395"/>
    <w:rsid w:val="0099428D"/>
    <w:rsid w:val="009A2BDB"/>
    <w:rsid w:val="009A5AE4"/>
    <w:rsid w:val="009A6E34"/>
    <w:rsid w:val="009A70CB"/>
    <w:rsid w:val="009A7EF0"/>
    <w:rsid w:val="009B0378"/>
    <w:rsid w:val="009B22DF"/>
    <w:rsid w:val="009B32CC"/>
    <w:rsid w:val="009B4295"/>
    <w:rsid w:val="009B4D18"/>
    <w:rsid w:val="009B65E1"/>
    <w:rsid w:val="009B7EC8"/>
    <w:rsid w:val="009C07E3"/>
    <w:rsid w:val="009C0BB3"/>
    <w:rsid w:val="009C524F"/>
    <w:rsid w:val="009D10B7"/>
    <w:rsid w:val="009D10E2"/>
    <w:rsid w:val="009D156F"/>
    <w:rsid w:val="009E0AA0"/>
    <w:rsid w:val="009E0E25"/>
    <w:rsid w:val="009F1016"/>
    <w:rsid w:val="009F2985"/>
    <w:rsid w:val="009F3DB9"/>
    <w:rsid w:val="009F68FE"/>
    <w:rsid w:val="00A00A85"/>
    <w:rsid w:val="00A01B3D"/>
    <w:rsid w:val="00A059B9"/>
    <w:rsid w:val="00A06FF0"/>
    <w:rsid w:val="00A104E7"/>
    <w:rsid w:val="00A10567"/>
    <w:rsid w:val="00A107CD"/>
    <w:rsid w:val="00A1182A"/>
    <w:rsid w:val="00A11F09"/>
    <w:rsid w:val="00A14CA4"/>
    <w:rsid w:val="00A1577E"/>
    <w:rsid w:val="00A17724"/>
    <w:rsid w:val="00A24AF7"/>
    <w:rsid w:val="00A26364"/>
    <w:rsid w:val="00A26365"/>
    <w:rsid w:val="00A3408A"/>
    <w:rsid w:val="00A34726"/>
    <w:rsid w:val="00A4110A"/>
    <w:rsid w:val="00A42AE8"/>
    <w:rsid w:val="00A432FF"/>
    <w:rsid w:val="00A503A9"/>
    <w:rsid w:val="00A5559A"/>
    <w:rsid w:val="00A573E8"/>
    <w:rsid w:val="00A6006E"/>
    <w:rsid w:val="00A621EB"/>
    <w:rsid w:val="00A7008C"/>
    <w:rsid w:val="00A74F89"/>
    <w:rsid w:val="00A77C4C"/>
    <w:rsid w:val="00A80B84"/>
    <w:rsid w:val="00A864E0"/>
    <w:rsid w:val="00A912EA"/>
    <w:rsid w:val="00A913EF"/>
    <w:rsid w:val="00A91DD4"/>
    <w:rsid w:val="00A92504"/>
    <w:rsid w:val="00AA45C9"/>
    <w:rsid w:val="00AA6944"/>
    <w:rsid w:val="00AB4794"/>
    <w:rsid w:val="00AB57A2"/>
    <w:rsid w:val="00AB5A28"/>
    <w:rsid w:val="00AB5F46"/>
    <w:rsid w:val="00AC32A4"/>
    <w:rsid w:val="00AC583F"/>
    <w:rsid w:val="00AC7F32"/>
    <w:rsid w:val="00AD1027"/>
    <w:rsid w:val="00AD2F51"/>
    <w:rsid w:val="00AD33CC"/>
    <w:rsid w:val="00AE223D"/>
    <w:rsid w:val="00AE27A5"/>
    <w:rsid w:val="00AE4421"/>
    <w:rsid w:val="00AE71B5"/>
    <w:rsid w:val="00AE791B"/>
    <w:rsid w:val="00AF1B24"/>
    <w:rsid w:val="00AF5A27"/>
    <w:rsid w:val="00AF60BA"/>
    <w:rsid w:val="00B00718"/>
    <w:rsid w:val="00B0138F"/>
    <w:rsid w:val="00B05144"/>
    <w:rsid w:val="00B0536B"/>
    <w:rsid w:val="00B116F4"/>
    <w:rsid w:val="00B156C1"/>
    <w:rsid w:val="00B17086"/>
    <w:rsid w:val="00B17A31"/>
    <w:rsid w:val="00B17DA9"/>
    <w:rsid w:val="00B21B81"/>
    <w:rsid w:val="00B22423"/>
    <w:rsid w:val="00B22E64"/>
    <w:rsid w:val="00B232A2"/>
    <w:rsid w:val="00B23805"/>
    <w:rsid w:val="00B30D1F"/>
    <w:rsid w:val="00B33ACB"/>
    <w:rsid w:val="00B357B2"/>
    <w:rsid w:val="00B35B3F"/>
    <w:rsid w:val="00B424A6"/>
    <w:rsid w:val="00B46A94"/>
    <w:rsid w:val="00B60971"/>
    <w:rsid w:val="00B63DD2"/>
    <w:rsid w:val="00B646F8"/>
    <w:rsid w:val="00B659AE"/>
    <w:rsid w:val="00B66377"/>
    <w:rsid w:val="00B704FE"/>
    <w:rsid w:val="00B73EE3"/>
    <w:rsid w:val="00B818C4"/>
    <w:rsid w:val="00B83815"/>
    <w:rsid w:val="00B84500"/>
    <w:rsid w:val="00B86CD3"/>
    <w:rsid w:val="00B93382"/>
    <w:rsid w:val="00BA27B8"/>
    <w:rsid w:val="00BA330F"/>
    <w:rsid w:val="00BA47C2"/>
    <w:rsid w:val="00BA7B8A"/>
    <w:rsid w:val="00BA7F57"/>
    <w:rsid w:val="00BB01A9"/>
    <w:rsid w:val="00BB01CD"/>
    <w:rsid w:val="00BB02B9"/>
    <w:rsid w:val="00BB4158"/>
    <w:rsid w:val="00BB71F1"/>
    <w:rsid w:val="00BC354B"/>
    <w:rsid w:val="00BC4AA0"/>
    <w:rsid w:val="00BC702E"/>
    <w:rsid w:val="00BD3320"/>
    <w:rsid w:val="00BD38CD"/>
    <w:rsid w:val="00BD5A63"/>
    <w:rsid w:val="00BD6AD8"/>
    <w:rsid w:val="00BE0561"/>
    <w:rsid w:val="00BE5E0D"/>
    <w:rsid w:val="00BF0D4B"/>
    <w:rsid w:val="00BF2CE9"/>
    <w:rsid w:val="00BF49A6"/>
    <w:rsid w:val="00BF7049"/>
    <w:rsid w:val="00C059A5"/>
    <w:rsid w:val="00C06F07"/>
    <w:rsid w:val="00C075C4"/>
    <w:rsid w:val="00C0781A"/>
    <w:rsid w:val="00C10DC2"/>
    <w:rsid w:val="00C11252"/>
    <w:rsid w:val="00C11FA3"/>
    <w:rsid w:val="00C12DF2"/>
    <w:rsid w:val="00C20FFA"/>
    <w:rsid w:val="00C22515"/>
    <w:rsid w:val="00C22D0A"/>
    <w:rsid w:val="00C24602"/>
    <w:rsid w:val="00C24E7A"/>
    <w:rsid w:val="00C268DC"/>
    <w:rsid w:val="00C273E5"/>
    <w:rsid w:val="00C31959"/>
    <w:rsid w:val="00C35C90"/>
    <w:rsid w:val="00C361EC"/>
    <w:rsid w:val="00C424B0"/>
    <w:rsid w:val="00C46AA0"/>
    <w:rsid w:val="00C473B5"/>
    <w:rsid w:val="00C52EBD"/>
    <w:rsid w:val="00C5385B"/>
    <w:rsid w:val="00C62BAE"/>
    <w:rsid w:val="00C62F07"/>
    <w:rsid w:val="00C660FB"/>
    <w:rsid w:val="00C67075"/>
    <w:rsid w:val="00C67131"/>
    <w:rsid w:val="00C67ACC"/>
    <w:rsid w:val="00C70470"/>
    <w:rsid w:val="00C74432"/>
    <w:rsid w:val="00C756BE"/>
    <w:rsid w:val="00C76E13"/>
    <w:rsid w:val="00C80CFD"/>
    <w:rsid w:val="00C820F7"/>
    <w:rsid w:val="00C824DF"/>
    <w:rsid w:val="00C864B4"/>
    <w:rsid w:val="00C86D0A"/>
    <w:rsid w:val="00C91543"/>
    <w:rsid w:val="00C9456D"/>
    <w:rsid w:val="00C945F0"/>
    <w:rsid w:val="00CA2B83"/>
    <w:rsid w:val="00CA401C"/>
    <w:rsid w:val="00CA48D3"/>
    <w:rsid w:val="00CA5090"/>
    <w:rsid w:val="00CA682C"/>
    <w:rsid w:val="00CB0045"/>
    <w:rsid w:val="00CB1D23"/>
    <w:rsid w:val="00CB4E76"/>
    <w:rsid w:val="00CB51CF"/>
    <w:rsid w:val="00CB6AC3"/>
    <w:rsid w:val="00CC17A4"/>
    <w:rsid w:val="00CC7B9D"/>
    <w:rsid w:val="00CD1BA1"/>
    <w:rsid w:val="00CE05E7"/>
    <w:rsid w:val="00CE5943"/>
    <w:rsid w:val="00CE6B40"/>
    <w:rsid w:val="00CF02DC"/>
    <w:rsid w:val="00CF64AF"/>
    <w:rsid w:val="00CF65CE"/>
    <w:rsid w:val="00D03D59"/>
    <w:rsid w:val="00D052C9"/>
    <w:rsid w:val="00D06B6B"/>
    <w:rsid w:val="00D1074C"/>
    <w:rsid w:val="00D11197"/>
    <w:rsid w:val="00D11D3E"/>
    <w:rsid w:val="00D13021"/>
    <w:rsid w:val="00D15244"/>
    <w:rsid w:val="00D15DE9"/>
    <w:rsid w:val="00D22DF1"/>
    <w:rsid w:val="00D23C2B"/>
    <w:rsid w:val="00D24A3E"/>
    <w:rsid w:val="00D25428"/>
    <w:rsid w:val="00D262CB"/>
    <w:rsid w:val="00D26F8D"/>
    <w:rsid w:val="00D34B9E"/>
    <w:rsid w:val="00D43EB6"/>
    <w:rsid w:val="00D44DD9"/>
    <w:rsid w:val="00D462E4"/>
    <w:rsid w:val="00D534A5"/>
    <w:rsid w:val="00D53C7B"/>
    <w:rsid w:val="00D57732"/>
    <w:rsid w:val="00D61738"/>
    <w:rsid w:val="00D64E46"/>
    <w:rsid w:val="00D67287"/>
    <w:rsid w:val="00D67F83"/>
    <w:rsid w:val="00D7087B"/>
    <w:rsid w:val="00D71B68"/>
    <w:rsid w:val="00D7369B"/>
    <w:rsid w:val="00D7385F"/>
    <w:rsid w:val="00D740D4"/>
    <w:rsid w:val="00D746F7"/>
    <w:rsid w:val="00D74870"/>
    <w:rsid w:val="00D75937"/>
    <w:rsid w:val="00D762C5"/>
    <w:rsid w:val="00D77425"/>
    <w:rsid w:val="00D8658E"/>
    <w:rsid w:val="00D86979"/>
    <w:rsid w:val="00D86C86"/>
    <w:rsid w:val="00D90374"/>
    <w:rsid w:val="00D912A2"/>
    <w:rsid w:val="00D9362F"/>
    <w:rsid w:val="00D93723"/>
    <w:rsid w:val="00D94133"/>
    <w:rsid w:val="00D95747"/>
    <w:rsid w:val="00D95929"/>
    <w:rsid w:val="00DA153D"/>
    <w:rsid w:val="00DA33F7"/>
    <w:rsid w:val="00DA58CD"/>
    <w:rsid w:val="00DA66A6"/>
    <w:rsid w:val="00DA7F44"/>
    <w:rsid w:val="00DB018B"/>
    <w:rsid w:val="00DB2684"/>
    <w:rsid w:val="00DB3267"/>
    <w:rsid w:val="00DB4D03"/>
    <w:rsid w:val="00DB51C1"/>
    <w:rsid w:val="00DB6585"/>
    <w:rsid w:val="00DB6D0D"/>
    <w:rsid w:val="00DB7FA5"/>
    <w:rsid w:val="00DC1047"/>
    <w:rsid w:val="00DC139C"/>
    <w:rsid w:val="00DC2956"/>
    <w:rsid w:val="00DC4754"/>
    <w:rsid w:val="00DC55F5"/>
    <w:rsid w:val="00DD192A"/>
    <w:rsid w:val="00DD2A9D"/>
    <w:rsid w:val="00DD4537"/>
    <w:rsid w:val="00DD5218"/>
    <w:rsid w:val="00DD52B2"/>
    <w:rsid w:val="00DD541B"/>
    <w:rsid w:val="00DE6427"/>
    <w:rsid w:val="00DF0273"/>
    <w:rsid w:val="00DF3BC8"/>
    <w:rsid w:val="00DF5B8B"/>
    <w:rsid w:val="00E07072"/>
    <w:rsid w:val="00E1181C"/>
    <w:rsid w:val="00E139CE"/>
    <w:rsid w:val="00E13B35"/>
    <w:rsid w:val="00E13C16"/>
    <w:rsid w:val="00E17116"/>
    <w:rsid w:val="00E1721B"/>
    <w:rsid w:val="00E17360"/>
    <w:rsid w:val="00E175E2"/>
    <w:rsid w:val="00E17A83"/>
    <w:rsid w:val="00E24E10"/>
    <w:rsid w:val="00E27EE6"/>
    <w:rsid w:val="00E3346E"/>
    <w:rsid w:val="00E350AB"/>
    <w:rsid w:val="00E35776"/>
    <w:rsid w:val="00E36282"/>
    <w:rsid w:val="00E379E5"/>
    <w:rsid w:val="00E42114"/>
    <w:rsid w:val="00E42F7F"/>
    <w:rsid w:val="00E4556F"/>
    <w:rsid w:val="00E45E0A"/>
    <w:rsid w:val="00E47011"/>
    <w:rsid w:val="00E47590"/>
    <w:rsid w:val="00E50812"/>
    <w:rsid w:val="00E537A3"/>
    <w:rsid w:val="00E55C94"/>
    <w:rsid w:val="00E5601C"/>
    <w:rsid w:val="00E5695F"/>
    <w:rsid w:val="00E57AA6"/>
    <w:rsid w:val="00E64DD2"/>
    <w:rsid w:val="00E670B6"/>
    <w:rsid w:val="00E70101"/>
    <w:rsid w:val="00E72FE2"/>
    <w:rsid w:val="00E74995"/>
    <w:rsid w:val="00E74BC7"/>
    <w:rsid w:val="00E76FDE"/>
    <w:rsid w:val="00E801BD"/>
    <w:rsid w:val="00E82C16"/>
    <w:rsid w:val="00E8431C"/>
    <w:rsid w:val="00E90AE0"/>
    <w:rsid w:val="00E90F7B"/>
    <w:rsid w:val="00E95219"/>
    <w:rsid w:val="00EA32AF"/>
    <w:rsid w:val="00EA5DF4"/>
    <w:rsid w:val="00EA6023"/>
    <w:rsid w:val="00EA7D45"/>
    <w:rsid w:val="00EB2241"/>
    <w:rsid w:val="00EB27E3"/>
    <w:rsid w:val="00EB2C2D"/>
    <w:rsid w:val="00EB6F00"/>
    <w:rsid w:val="00EB73BB"/>
    <w:rsid w:val="00EC3EE1"/>
    <w:rsid w:val="00EC5BA7"/>
    <w:rsid w:val="00EC689C"/>
    <w:rsid w:val="00EC7825"/>
    <w:rsid w:val="00ED0D1C"/>
    <w:rsid w:val="00ED2A94"/>
    <w:rsid w:val="00ED3850"/>
    <w:rsid w:val="00ED43C9"/>
    <w:rsid w:val="00EE0D7E"/>
    <w:rsid w:val="00EE10E1"/>
    <w:rsid w:val="00EE17D8"/>
    <w:rsid w:val="00EE2E13"/>
    <w:rsid w:val="00EE3B42"/>
    <w:rsid w:val="00EE5619"/>
    <w:rsid w:val="00EF1230"/>
    <w:rsid w:val="00EF212B"/>
    <w:rsid w:val="00EF2C46"/>
    <w:rsid w:val="00EF4E20"/>
    <w:rsid w:val="00EF5EE1"/>
    <w:rsid w:val="00EF5FA4"/>
    <w:rsid w:val="00EF7018"/>
    <w:rsid w:val="00EF7C52"/>
    <w:rsid w:val="00F012BC"/>
    <w:rsid w:val="00F0538D"/>
    <w:rsid w:val="00F073D5"/>
    <w:rsid w:val="00F10ED9"/>
    <w:rsid w:val="00F11BCB"/>
    <w:rsid w:val="00F12D50"/>
    <w:rsid w:val="00F13801"/>
    <w:rsid w:val="00F20AD8"/>
    <w:rsid w:val="00F21ABE"/>
    <w:rsid w:val="00F247C7"/>
    <w:rsid w:val="00F26158"/>
    <w:rsid w:val="00F261D7"/>
    <w:rsid w:val="00F322BD"/>
    <w:rsid w:val="00F42571"/>
    <w:rsid w:val="00F42DDD"/>
    <w:rsid w:val="00F47FA2"/>
    <w:rsid w:val="00F54154"/>
    <w:rsid w:val="00F64B12"/>
    <w:rsid w:val="00F705AC"/>
    <w:rsid w:val="00F70B63"/>
    <w:rsid w:val="00F7222C"/>
    <w:rsid w:val="00F737BA"/>
    <w:rsid w:val="00F827EF"/>
    <w:rsid w:val="00F83B97"/>
    <w:rsid w:val="00F850DC"/>
    <w:rsid w:val="00F92488"/>
    <w:rsid w:val="00F924A7"/>
    <w:rsid w:val="00F94384"/>
    <w:rsid w:val="00F94957"/>
    <w:rsid w:val="00F9546A"/>
    <w:rsid w:val="00F95FE7"/>
    <w:rsid w:val="00F9736B"/>
    <w:rsid w:val="00FA17BF"/>
    <w:rsid w:val="00FA1982"/>
    <w:rsid w:val="00FA294B"/>
    <w:rsid w:val="00FA3AC3"/>
    <w:rsid w:val="00FA76E3"/>
    <w:rsid w:val="00FB0301"/>
    <w:rsid w:val="00FB1882"/>
    <w:rsid w:val="00FC2B6C"/>
    <w:rsid w:val="00FC479F"/>
    <w:rsid w:val="00FC6F56"/>
    <w:rsid w:val="00FC7A95"/>
    <w:rsid w:val="00FD0C36"/>
    <w:rsid w:val="00FD4504"/>
    <w:rsid w:val="00FD6908"/>
    <w:rsid w:val="00FD6AE2"/>
    <w:rsid w:val="00FE15CA"/>
    <w:rsid w:val="00FE2DC6"/>
    <w:rsid w:val="00FE4A14"/>
    <w:rsid w:val="00FE7763"/>
    <w:rsid w:val="00FE7BED"/>
    <w:rsid w:val="00FF1E5C"/>
    <w:rsid w:val="00FF369E"/>
    <w:rsid w:val="00FF415E"/>
    <w:rsid w:val="00FF60D2"/>
    <w:rsid w:val="00FF65A9"/>
    <w:rsid w:val="082D0F32"/>
    <w:rsid w:val="082F6546"/>
    <w:rsid w:val="088700CF"/>
    <w:rsid w:val="137138C6"/>
    <w:rsid w:val="1E8004AD"/>
    <w:rsid w:val="2A173CAF"/>
    <w:rsid w:val="34221620"/>
    <w:rsid w:val="362E09BF"/>
    <w:rsid w:val="3F0F1831"/>
    <w:rsid w:val="41AD0D53"/>
    <w:rsid w:val="427B3581"/>
    <w:rsid w:val="4A9F2243"/>
    <w:rsid w:val="534E4444"/>
    <w:rsid w:val="544673E8"/>
    <w:rsid w:val="64611CD0"/>
    <w:rsid w:val="709A7E27"/>
    <w:rsid w:val="75CB674E"/>
    <w:rsid w:val="79776E6F"/>
    <w:rsid w:val="7D07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00ED2"/>
  <w15:docId w15:val="{201BD5F9-7F4E-441D-99A7-C41D9A48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table" w:styleId="a8">
    <w:name w:val="Table Grid"/>
    <w:basedOn w:val="a1"/>
    <w:uiPriority w:val="5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line number"/>
    <w:basedOn w:val="a0"/>
    <w:uiPriority w:val="99"/>
    <w:semiHidden/>
    <w:unhideWhenUsed/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10">
    <w:name w:val="A1"/>
    <w:uiPriority w:val="99"/>
    <w:rPr>
      <w:b/>
      <w:bCs/>
      <w:color w:val="000000"/>
      <w:sz w:val="28"/>
      <w:szCs w:val="28"/>
    </w:rPr>
  </w:style>
  <w:style w:type="paragraph" w:customStyle="1" w:styleId="Pa2">
    <w:name w:val="Pa2"/>
    <w:basedOn w:val="Default"/>
    <w:next w:val="Default"/>
    <w:uiPriority w:val="99"/>
    <w:pPr>
      <w:spacing w:line="241" w:lineRule="atLeast"/>
    </w:pPr>
    <w:rPr>
      <w:color w:val="auto"/>
    </w:rPr>
  </w:style>
  <w:style w:type="character" w:customStyle="1" w:styleId="A70">
    <w:name w:val="A7"/>
    <w:uiPriority w:val="99"/>
    <w:rPr>
      <w:b/>
      <w:bCs/>
      <w:color w:val="000000"/>
      <w:sz w:val="22"/>
      <w:szCs w:val="22"/>
    </w:rPr>
  </w:style>
  <w:style w:type="character" w:customStyle="1" w:styleId="A20">
    <w:name w:val="A2"/>
    <w:uiPriority w:val="99"/>
    <w:rPr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Theme="minorEastAsia" w:hAnsi="Calibri" w:cs="Calibri"/>
      <w:kern w:val="2"/>
      <w:szCs w:val="22"/>
    </w:rPr>
  </w:style>
  <w:style w:type="character" w:customStyle="1" w:styleId="20">
    <w:name w:val="标题 2 字符"/>
    <w:basedOn w:val="a0"/>
    <w:link w:val="2"/>
    <w:uiPriority w:val="9"/>
    <w:rPr>
      <w:rFonts w:ascii="宋体" w:hAnsi="宋体" w:cs="宋体"/>
      <w:b/>
      <w:bCs/>
      <w:sz w:val="36"/>
      <w:szCs w:val="36"/>
    </w:rPr>
  </w:style>
  <w:style w:type="character" w:customStyle="1" w:styleId="keyword">
    <w:name w:val="keyword"/>
    <w:basedOn w:val="a0"/>
  </w:style>
  <w:style w:type="character" w:customStyle="1" w:styleId="40">
    <w:name w:val="标题 4 字符"/>
    <w:basedOn w:val="a0"/>
    <w:link w:val="4"/>
    <w:uiPriority w:val="9"/>
    <w:semiHidden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contenttitle">
    <w:name w:val="contenttitle"/>
    <w:basedOn w:val="a0"/>
  </w:style>
  <w:style w:type="character" w:customStyle="1" w:styleId="jlqj4b">
    <w:name w:val="jlqj4b"/>
    <w:basedOn w:val="a0"/>
    <w:qFormat/>
  </w:style>
  <w:style w:type="character" w:customStyle="1" w:styleId="mixed-citation">
    <w:name w:val="mixed-citation"/>
    <w:basedOn w:val="a0"/>
  </w:style>
  <w:style w:type="character" w:customStyle="1" w:styleId="30">
    <w:name w:val="标题 3 字符"/>
    <w:basedOn w:val="a0"/>
    <w:link w:val="3"/>
    <w:uiPriority w:val="9"/>
    <w:semiHidden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character" w:styleId="ad">
    <w:name w:val="Unresolved Mention"/>
    <w:basedOn w:val="a0"/>
    <w:uiPriority w:val="99"/>
    <w:semiHidden/>
    <w:unhideWhenUsed/>
    <w:rsid w:val="00E843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4633DB7-1E85-4839-9D60-3E5048950DF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8</TotalTime>
  <Pages>1</Pages>
  <Words>155</Words>
  <Characters>887</Characters>
  <Application>Microsoft Office Word</Application>
  <DocSecurity>0</DocSecurity>
  <Lines>7</Lines>
  <Paragraphs>2</Paragraphs>
  <ScaleCrop>false</ScaleCrop>
  <Company>广州市妇女儿童医疗中心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 01</dc:creator>
  <cp:lastModifiedBy>86136</cp:lastModifiedBy>
  <cp:revision>91</cp:revision>
  <dcterms:created xsi:type="dcterms:W3CDTF">2022-04-11T03:17:00Z</dcterms:created>
  <dcterms:modified xsi:type="dcterms:W3CDTF">2022-05-3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E329BAEC454746AB270203B7402427</vt:lpwstr>
  </property>
  <property fmtid="{D5CDD505-2E9C-101B-9397-08002B2CF9AE}" pid="3" name="KSOProductBuildVer">
    <vt:lpwstr>2052-11.1.0.11365</vt:lpwstr>
  </property>
</Properties>
</file>